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BE219" w14:textId="77777777" w:rsidR="009B0B9A" w:rsidRPr="00A069E9" w:rsidRDefault="009B0B9A" w:rsidP="009B0B9A">
      <w:pPr>
        <w:pStyle w:val="NoSpacing"/>
        <w:rPr>
          <w:rFonts w:asciiTheme="majorBidi" w:hAnsiTheme="majorBidi" w:cstheme="majorBidi"/>
          <w:sz w:val="24"/>
          <w:szCs w:val="24"/>
        </w:rPr>
      </w:pPr>
      <w:bookmarkStart w:id="0" w:name="_Hlk136347419"/>
      <w:r w:rsidRPr="00A069E9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Pr="00A069E9">
        <w:rPr>
          <w:rFonts w:asciiTheme="majorBidi" w:hAnsiTheme="majorBidi" w:cstheme="majorBidi"/>
          <w:sz w:val="24"/>
          <w:szCs w:val="24"/>
        </w:rPr>
        <w:t>. Relationship of engagement and satisfaction with individual FAM-Activate items</w:t>
      </w:r>
    </w:p>
    <w:p w14:paraId="4FDDCA99" w14:textId="77777777" w:rsidR="009B0B9A" w:rsidRPr="00A069E9" w:rsidRDefault="009B0B9A" w:rsidP="009B0B9A">
      <w:pPr>
        <w:pStyle w:val="NoSpacing"/>
        <w:rPr>
          <w:rFonts w:asciiTheme="majorBidi" w:hAnsiTheme="majorBidi" w:cstheme="majorBidi"/>
          <w:sz w:val="24"/>
          <w:szCs w:val="24"/>
        </w:rPr>
      </w:pP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3118"/>
        <w:gridCol w:w="1134"/>
      </w:tblGrid>
      <w:tr w:rsidR="009B0B9A" w:rsidRPr="00A069E9" w14:paraId="2CA67E40" w14:textId="77777777" w:rsidTr="000A1D54">
        <w:tc>
          <w:tcPr>
            <w:tcW w:w="2343" w:type="dxa"/>
            <w:shd w:val="clear" w:color="auto" w:fill="B4C6E7" w:themeFill="accent1" w:themeFillTint="66"/>
          </w:tcPr>
          <w:p w14:paraId="0AB2309E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B4C6E7" w:themeFill="accent1" w:themeFillTint="66"/>
          </w:tcPr>
          <w:p w14:paraId="70FFD97D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A069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arsons</w:t>
            </w:r>
            <w:proofErr w:type="spellEnd"/>
            <w:proofErr w:type="gramEnd"/>
            <w:r w:rsidRPr="00A069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rrelation coefficient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2247842D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9B0B9A" w:rsidRPr="00A069E9" w14:paraId="63D79740" w14:textId="77777777" w:rsidTr="000A1D54">
        <w:tc>
          <w:tcPr>
            <w:tcW w:w="2343" w:type="dxa"/>
          </w:tcPr>
          <w:p w14:paraId="0A46372B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Q1 score and FAME</w:t>
            </w:r>
          </w:p>
        </w:tc>
        <w:tc>
          <w:tcPr>
            <w:tcW w:w="3118" w:type="dxa"/>
          </w:tcPr>
          <w:p w14:paraId="42BF1EE6" w14:textId="77777777" w:rsidR="009B0B9A" w:rsidRPr="00A069E9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134" w:type="dxa"/>
          </w:tcPr>
          <w:p w14:paraId="391132D3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9B0B9A" w:rsidRPr="00A069E9" w14:paraId="62427837" w14:textId="77777777" w:rsidTr="000A1D54">
        <w:tc>
          <w:tcPr>
            <w:tcW w:w="2343" w:type="dxa"/>
          </w:tcPr>
          <w:p w14:paraId="60D260D8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Q2 score and FAME</w:t>
            </w:r>
          </w:p>
        </w:tc>
        <w:tc>
          <w:tcPr>
            <w:tcW w:w="3118" w:type="dxa"/>
          </w:tcPr>
          <w:p w14:paraId="01DA1C35" w14:textId="77777777" w:rsidR="009B0B9A" w:rsidRPr="00A069E9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134" w:type="dxa"/>
          </w:tcPr>
          <w:p w14:paraId="2778D9A6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9B0B9A" w:rsidRPr="00A069E9" w14:paraId="17A5CE3F" w14:textId="77777777" w:rsidTr="000A1D54">
        <w:tc>
          <w:tcPr>
            <w:tcW w:w="2343" w:type="dxa"/>
          </w:tcPr>
          <w:p w14:paraId="2B0ACEB1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Q3 score and FAME</w:t>
            </w:r>
          </w:p>
        </w:tc>
        <w:tc>
          <w:tcPr>
            <w:tcW w:w="3118" w:type="dxa"/>
          </w:tcPr>
          <w:p w14:paraId="58A827AD" w14:textId="77777777" w:rsidR="009B0B9A" w:rsidRPr="00A069E9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134" w:type="dxa"/>
          </w:tcPr>
          <w:p w14:paraId="46070DB6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9B0B9A" w:rsidRPr="00A069E9" w14:paraId="064CB3F4" w14:textId="77777777" w:rsidTr="000A1D54">
        <w:tc>
          <w:tcPr>
            <w:tcW w:w="2343" w:type="dxa"/>
          </w:tcPr>
          <w:p w14:paraId="4EE5F32B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Q4 score and FAME</w:t>
            </w:r>
          </w:p>
        </w:tc>
        <w:tc>
          <w:tcPr>
            <w:tcW w:w="3118" w:type="dxa"/>
          </w:tcPr>
          <w:p w14:paraId="66AE9FDF" w14:textId="77777777" w:rsidR="009B0B9A" w:rsidRPr="00A069E9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14:paraId="54381364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9B0B9A" w:rsidRPr="00A069E9" w14:paraId="38AF917E" w14:textId="77777777" w:rsidTr="000A1D54">
        <w:tc>
          <w:tcPr>
            <w:tcW w:w="2343" w:type="dxa"/>
          </w:tcPr>
          <w:p w14:paraId="47A05C33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Q1 score and FSICU</w:t>
            </w:r>
          </w:p>
        </w:tc>
        <w:tc>
          <w:tcPr>
            <w:tcW w:w="3118" w:type="dxa"/>
          </w:tcPr>
          <w:p w14:paraId="6DFDF215" w14:textId="77777777" w:rsidR="009B0B9A" w:rsidRPr="00A069E9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134" w:type="dxa"/>
          </w:tcPr>
          <w:p w14:paraId="423CFC80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</w:tr>
      <w:tr w:rsidR="009B0B9A" w:rsidRPr="00A069E9" w14:paraId="6EDB72DA" w14:textId="77777777" w:rsidTr="000A1D54">
        <w:tc>
          <w:tcPr>
            <w:tcW w:w="2343" w:type="dxa"/>
          </w:tcPr>
          <w:p w14:paraId="426D6431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Q2 score and FSICU</w:t>
            </w:r>
          </w:p>
        </w:tc>
        <w:tc>
          <w:tcPr>
            <w:tcW w:w="3118" w:type="dxa"/>
          </w:tcPr>
          <w:p w14:paraId="79A98856" w14:textId="77777777" w:rsidR="009B0B9A" w:rsidRPr="00A069E9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134" w:type="dxa"/>
          </w:tcPr>
          <w:p w14:paraId="77E03197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9B0B9A" w:rsidRPr="00A069E9" w14:paraId="35ECA386" w14:textId="77777777" w:rsidTr="000A1D54">
        <w:tc>
          <w:tcPr>
            <w:tcW w:w="2343" w:type="dxa"/>
          </w:tcPr>
          <w:p w14:paraId="73D1FEEB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Q3 score and FSICU</w:t>
            </w:r>
          </w:p>
        </w:tc>
        <w:tc>
          <w:tcPr>
            <w:tcW w:w="3118" w:type="dxa"/>
          </w:tcPr>
          <w:p w14:paraId="5A2D6299" w14:textId="77777777" w:rsidR="009B0B9A" w:rsidRPr="00A069E9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134" w:type="dxa"/>
          </w:tcPr>
          <w:p w14:paraId="1A2C70B6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9B0B9A" w:rsidRPr="00A069E9" w14:paraId="04E2C6E9" w14:textId="77777777" w:rsidTr="000A1D54">
        <w:tc>
          <w:tcPr>
            <w:tcW w:w="2343" w:type="dxa"/>
          </w:tcPr>
          <w:p w14:paraId="524A285D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Q4 score and FSICU</w:t>
            </w:r>
          </w:p>
        </w:tc>
        <w:tc>
          <w:tcPr>
            <w:tcW w:w="3118" w:type="dxa"/>
          </w:tcPr>
          <w:p w14:paraId="01FB6C14" w14:textId="77777777" w:rsidR="009B0B9A" w:rsidRPr="00A069E9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134" w:type="dxa"/>
          </w:tcPr>
          <w:p w14:paraId="256DEB26" w14:textId="77777777" w:rsidR="009B0B9A" w:rsidRPr="00A069E9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069E9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</w:tbl>
    <w:p w14:paraId="0AF5824F" w14:textId="77777777" w:rsidR="009B0B9A" w:rsidRPr="00A069E9" w:rsidRDefault="009B0B9A" w:rsidP="009B0B9A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A43A64">
        <w:rPr>
          <w:rFonts w:asciiTheme="majorBidi" w:hAnsiTheme="majorBidi" w:cstheme="majorBidi"/>
          <w:b/>
          <w:bCs/>
          <w:sz w:val="24"/>
          <w:szCs w:val="24"/>
        </w:rPr>
        <w:t>Legend</w:t>
      </w:r>
      <w:r w:rsidRPr="00A069E9">
        <w:rPr>
          <w:rFonts w:asciiTheme="majorBidi" w:hAnsiTheme="majorBidi" w:cstheme="majorBidi"/>
          <w:sz w:val="24"/>
          <w:szCs w:val="24"/>
        </w:rPr>
        <w:t>.</w:t>
      </w:r>
    </w:p>
    <w:p w14:paraId="0794C3E1" w14:textId="77777777" w:rsidR="009B0B9A" w:rsidRPr="00A069E9" w:rsidRDefault="009B0B9A" w:rsidP="009B0B9A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A069E9">
        <w:rPr>
          <w:rFonts w:asciiTheme="majorBidi" w:hAnsiTheme="majorBidi" w:cstheme="majorBidi"/>
          <w:sz w:val="24"/>
          <w:szCs w:val="24"/>
        </w:rPr>
        <w:t xml:space="preserve">Abbreviations: FAME, </w:t>
      </w:r>
      <w:proofErr w:type="spellStart"/>
      <w:r w:rsidRPr="00A069E9">
        <w:rPr>
          <w:rFonts w:asciiTheme="majorBidi" w:hAnsiTheme="majorBidi" w:cstheme="majorBidi"/>
          <w:sz w:val="24"/>
          <w:szCs w:val="24"/>
        </w:rPr>
        <w:t>FAMily</w:t>
      </w:r>
      <w:proofErr w:type="spellEnd"/>
      <w:r w:rsidRPr="00A069E9">
        <w:rPr>
          <w:rFonts w:asciiTheme="majorBidi" w:hAnsiTheme="majorBidi" w:cstheme="majorBidi"/>
          <w:sz w:val="24"/>
          <w:szCs w:val="24"/>
        </w:rPr>
        <w:t xml:space="preserve"> Engagement; FSICU, Family Satisfaction in the Intensive Care Unit</w:t>
      </w:r>
    </w:p>
    <w:p w14:paraId="712B4489" w14:textId="77777777" w:rsidR="009B0B9A" w:rsidRPr="00A069E9" w:rsidRDefault="009B0B9A" w:rsidP="009B0B9A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9B0B9A" w:rsidRPr="00A069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5E6"/>
    <w:rsid w:val="003B1122"/>
    <w:rsid w:val="004043F4"/>
    <w:rsid w:val="009704FB"/>
    <w:rsid w:val="009B0B9A"/>
    <w:rsid w:val="00AC65E6"/>
    <w:rsid w:val="00B64C81"/>
    <w:rsid w:val="00C32788"/>
    <w:rsid w:val="00DF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9F063-F59F-4DA5-8AF7-76D70880D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B9A"/>
  </w:style>
  <w:style w:type="paragraph" w:styleId="Heading1">
    <w:name w:val="heading 1"/>
    <w:basedOn w:val="NoSpacing"/>
    <w:next w:val="NoSpacing"/>
    <w:link w:val="Heading1Char"/>
    <w:autoRedefine/>
    <w:uiPriority w:val="9"/>
    <w:qFormat/>
    <w:rsid w:val="009704FB"/>
    <w:pPr>
      <w:outlineLvl w:val="0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4FB"/>
    <w:rPr>
      <w:rFonts w:ascii="Times New Roman" w:hAnsi="Times New Roman" w:cs="Times New Roman"/>
      <w:b/>
      <w:bCs/>
    </w:rPr>
  </w:style>
  <w:style w:type="paragraph" w:styleId="NoSpacing">
    <w:name w:val="No Spacing"/>
    <w:link w:val="NoSpacingChar"/>
    <w:uiPriority w:val="1"/>
    <w:qFormat/>
    <w:rsid w:val="003B1122"/>
    <w:pPr>
      <w:spacing w:after="0" w:line="240" w:lineRule="auto"/>
    </w:pPr>
  </w:style>
  <w:style w:type="table" w:styleId="TableGrid">
    <w:name w:val="Table Grid"/>
    <w:basedOn w:val="TableNormal"/>
    <w:uiPriority w:val="39"/>
    <w:rsid w:val="009B0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B0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seph Goldfarb, Dr</dc:creator>
  <cp:keywords/>
  <dc:description/>
  <cp:lastModifiedBy>chn off31</cp:lastModifiedBy>
  <cp:revision>3</cp:revision>
  <dcterms:created xsi:type="dcterms:W3CDTF">2023-01-16T17:45:00Z</dcterms:created>
  <dcterms:modified xsi:type="dcterms:W3CDTF">2023-05-30T08:26:00Z</dcterms:modified>
</cp:coreProperties>
</file>